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C8472" w14:textId="77777777" w:rsidR="00A66333" w:rsidRPr="0027693A" w:rsidRDefault="00A66333" w:rsidP="00A66333">
      <w:pPr>
        <w:rPr>
          <w:b/>
        </w:rPr>
      </w:pPr>
      <w:r w:rsidRPr="0027693A">
        <w:rPr>
          <w:b/>
        </w:rPr>
        <w:t xml:space="preserve">Table S2. </w:t>
      </w:r>
      <w:r w:rsidR="00971421">
        <w:rPr>
          <w:rFonts w:ascii="Times New Roman" w:hAnsi="Times New Roman" w:cs="Times New Roman"/>
          <w:b/>
        </w:rPr>
        <w:t xml:space="preserve">Sequence read distribution </w:t>
      </w:r>
      <w:r>
        <w:rPr>
          <w:rFonts w:ascii="Times New Roman" w:hAnsi="Times New Roman" w:cs="Times New Roman"/>
          <w:b/>
        </w:rPr>
        <w:t xml:space="preserve">of </w:t>
      </w:r>
      <w:r w:rsidRPr="0027693A">
        <w:rPr>
          <w:rFonts w:ascii="Times New Roman" w:hAnsi="Times New Roman" w:cs="Times New Roman"/>
          <w:b/>
        </w:rPr>
        <w:t>identified SLST types.</w:t>
      </w:r>
    </w:p>
    <w:tbl>
      <w:tblPr>
        <w:tblpPr w:leftFromText="141" w:rightFromText="141" w:vertAnchor="page" w:horzAnchor="page" w:tblpX="1232" w:tblpY="2035"/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850"/>
        <w:gridCol w:w="851"/>
        <w:gridCol w:w="740"/>
        <w:gridCol w:w="819"/>
        <w:gridCol w:w="851"/>
        <w:gridCol w:w="850"/>
        <w:gridCol w:w="851"/>
        <w:gridCol w:w="850"/>
        <w:gridCol w:w="851"/>
        <w:gridCol w:w="992"/>
      </w:tblGrid>
      <w:tr w:rsidR="00A66333" w:rsidRPr="00D75419" w14:paraId="1749F239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791C0B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SL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9AE1E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D9484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proofErr w:type="spellStart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Forehead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(R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B8066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proofErr w:type="spellStart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Forehead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(L)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DA28B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Skin of </w:t>
            </w:r>
            <w:proofErr w:type="spellStart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cheek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(R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59782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Skin of </w:t>
            </w:r>
            <w:proofErr w:type="spellStart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cheek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(L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646C6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Skin of </w:t>
            </w:r>
            <w:proofErr w:type="spellStart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nose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(R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A08B2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Skin of </w:t>
            </w:r>
            <w:proofErr w:type="spellStart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nose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(L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0662A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Buccal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mucos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(R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038F9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Buccal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mucos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(L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A75A9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Skin of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c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heek</w:t>
            </w:r>
            <w:proofErr w:type="spellEnd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proofErr w:type="spellStart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isolates</w:t>
            </w:r>
            <w:proofErr w:type="spellEnd"/>
          </w:p>
        </w:tc>
      </w:tr>
      <w:tr w:rsidR="00A66333" w:rsidRPr="00D75419" w14:paraId="525778D8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ADE391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A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420786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06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274811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4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9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048A58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6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2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13C2776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8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C2BD5F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3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7C7BE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6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E6A2E2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0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03904A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35F11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8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22F68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1</w:t>
            </w:r>
          </w:p>
        </w:tc>
      </w:tr>
      <w:tr w:rsidR="00A66333" w:rsidRPr="00D75419" w14:paraId="21799667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0C3E95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A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DB4D2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2C956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76BB47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9F7B16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5D39F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84D2F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9EA76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88C11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6411F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128B5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7D1A5F10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08BAD8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A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8E0D0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95D93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BA3A5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75CFA1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3201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22129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30836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2DB7A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EB1BB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9429F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6B6CA3CD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7BDD87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A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5CCD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30CAF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E85F8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9A544B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49DA5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4984A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7401F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7B68A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696F1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751D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46B5B0AA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1D4D22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A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8F048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AE5BA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FF0BF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F7B6EC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54C28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B845E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5FA9D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03193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EAF55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D425A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120D77B7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34755A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A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ADD71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2144A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53967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BFCD8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3CF91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D4FB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57B6F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11C30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745D2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25968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279C44D7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9B66ED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A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C5F86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D7754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BA701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A6C148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5B580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4CE31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B13F1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CF90E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F7E04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644AF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45742215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109A98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A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BA379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F3DD5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7E6C7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F146E6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DCE08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9D825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9E166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E3C3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E9F3A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56BC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54D80DB9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34C5E5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B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CBF9D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3D46F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D9184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385107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D599A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75197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5E32F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D4D2B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A492C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A0473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51634998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F9353C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C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014CB6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E8B91D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123C96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2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BAB4964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2B67C2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383C9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785E4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C53D9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D83FA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F41F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516B177C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90B3F6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C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8B736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D750B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3F968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07DA48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1DF52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52F41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6C150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6F066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568AF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F14B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3B1E18D8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470C9D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C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FAFB4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863D3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E734D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0E29EA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ED4D4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B96F4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EE1D1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DF5E6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34E40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1D38E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56E07E1D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CABDF2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D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9C95FD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2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32D4F0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8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1FE6B6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2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E2A0B1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3B9890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58CC97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AD9580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4CFE68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C8AA63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3D39D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3DDB3D79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D53014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E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655D2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B3A94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733D8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20D1BD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F119B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42D7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00F99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74A52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F1581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CE13D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09089A57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ED2312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B4C27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944D0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5B050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BDD48A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38319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D2B7E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E6218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A07D7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F97CF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C07E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77F422A3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A15B88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E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54BA02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0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70A39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5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40889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9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DC3B25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9D65A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51DBC3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6899B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8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DEAF97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031C1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91E8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9</w:t>
            </w:r>
          </w:p>
        </w:tc>
      </w:tr>
      <w:tr w:rsidR="00A66333" w:rsidRPr="00D75419" w14:paraId="392962E3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BE1B70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E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36A1D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EC88E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4CFC2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872562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5F3AC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5DE73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7CE2E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1AA12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A4FCB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0682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5EF0CA79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3C35E7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E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0B669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6CE3D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6D6F2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A4EAA1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DF72A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3DF25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85E71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002DA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E3817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B3F8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7A6832FD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694792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F85D9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2AC82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4CCA9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40507E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0DFFB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18008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D9D85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4E825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BF90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BE950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</w:tr>
      <w:tr w:rsidR="00A66333" w:rsidRPr="00D75419" w14:paraId="7B1FCAEF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A79010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F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286F2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3E468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24647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2EDE4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123AB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6327B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F6876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B4FC3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3CB19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76802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6B4BF4F6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DB9207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F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1E855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EF135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C66A5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BEA751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9B5D0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4DD09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48A12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5B1CA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66F11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3B983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01861604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C015FE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F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C9E9E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20195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78FC3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A6FB89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0A76E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0CFF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B7123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42BFD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C7731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9782E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1F2B874D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007441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F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CC9E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6A7F3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9E5BF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3A43A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41E24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928B0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EB996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9D24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B5966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8FE9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0CA918B4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3F2616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F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F6A6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F113C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8FD15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35FDF8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0F634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5FC8A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A2455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4A6F0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91116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55F51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6A8387A3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E25699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G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50822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9EB44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7760B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C5FA2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1BD5C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E54B7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D376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941B9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F3B5F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98A87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4B99C085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2F7711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H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9BF3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E98E9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1079E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F2118C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BFD12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C67BC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86B81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51127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3D227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60DA0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3A264F73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47B971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H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5F3E7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EC4C8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8407CB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FDF9C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64649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72F2A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D2F02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5467C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1D318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02D15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739F48AB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AC2BBE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H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AE7D0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00658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43543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02A4F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F56F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384D9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06AB5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E74B7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471CE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2C896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</w:tr>
      <w:tr w:rsidR="00A66333" w:rsidRPr="00D75419" w14:paraId="1153A26A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0B3C0A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F3B717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3CC12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3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78726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3CAC00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35A3C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833C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80FA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8D146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5520C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D7D00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45C23C16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08A6D2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89AD2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C3CDE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BE63D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608276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DCC2D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2C31F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86761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6C957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AEB28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4872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06B7E0EA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787EC1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77F40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D8D48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5E3D2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5CA92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D3236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1EA2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0BBC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B1750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E340F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F4E9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0B56D184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73C187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848F6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7E8FB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5CB19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41560E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32FAC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CB3FA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555BE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B2B6C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19F92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7854B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739AEB31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CB0710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EDA6C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8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2352A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D273D1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55E91F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11793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4AC7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3A325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AB1CC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7B374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0547A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27246C57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93DBDF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ADC70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B8717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E6B9A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16C1A9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443F0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32263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EFDFF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6F1EF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0360F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ABB3F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18819DDE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B5D1C5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64F6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F071D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4D108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67F5AA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C5128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64B3C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5211D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834D8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43225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8A4B9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76683AF3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F921D3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77E9C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512C0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11BD4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E96953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E6818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049E4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39733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0517B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6C679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CE824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35C56FDB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7AA6AC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CFEAF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755A1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0F3C3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684F0F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1D841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61DF1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B95D8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46303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B50AA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6332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099C5CA5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260F4B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K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99916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6C3D2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72594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ED8ED4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12FAB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28C3A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6A59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6BC6C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6C01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F380A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74E87D52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E9AD9B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L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9F2F0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DBE87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71538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F9D3988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B4DCB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83345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7ABBF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893FC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60A1B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8BD06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3E1363A8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61CB37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L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1CCB3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ADF78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FD75AC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97FE8F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0D7AD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2E10C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465C23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498D3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BC7E5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4751A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461E352E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8E2F987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L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B6D3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E8864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753D3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8B97F5B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5797E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A7A1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D9A42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7B856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B95EFE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7DEDF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45A2E12E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FEAFE81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3257B4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83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5B811D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5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7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74FE84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4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85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F54E4A5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2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D46DDA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6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870ADB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7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B8320C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7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64E2EE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5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62A5F2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3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84F47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4</w:t>
            </w:r>
          </w:p>
        </w:tc>
      </w:tr>
      <w:tr w:rsidR="00A66333" w:rsidRPr="00D75419" w14:paraId="4C8FFA35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4A56FCA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Unassigned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multiple hit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BE5633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5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FDB6C0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4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589D8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0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F9FD2E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69DA60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8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EB9095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 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1679B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6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478C2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D7F8D2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195E4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  <w:tr w:rsidR="00A66333" w:rsidRPr="00D75419" w14:paraId="6F506591" w14:textId="77777777" w:rsidTr="00A66333">
        <w:trPr>
          <w:trHeight w:val="18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A7EADC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Unassigned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proofErr w:type="spellStart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poor</w:t>
            </w:r>
            <w:proofErr w:type="spellEnd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 xml:space="preserve"> </w:t>
            </w:r>
            <w:proofErr w:type="spellStart"/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qualit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DE768C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1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76DA57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A2EA4A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0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802D295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4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554C5C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5F4208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7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751A3A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2,</w:t>
            </w:r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7BFD6F" w14:textId="77777777" w:rsidR="00A66333" w:rsidRPr="00D75419" w:rsidRDefault="009E29A7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1,</w:t>
            </w:r>
            <w:bookmarkStart w:id="0" w:name="_GoBack"/>
            <w:bookmarkEnd w:id="0"/>
            <w:r w:rsidR="00A66333"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3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B66769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 w:rsidRPr="00D75419"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AA0A0D" w14:textId="77777777" w:rsidR="00A66333" w:rsidRPr="00D75419" w:rsidRDefault="00A66333" w:rsidP="00CF59F6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da-DK"/>
              </w:rPr>
              <w:t>0</w:t>
            </w:r>
          </w:p>
        </w:tc>
      </w:tr>
    </w:tbl>
    <w:p w14:paraId="7A556B80" w14:textId="77777777" w:rsidR="00A66333" w:rsidRDefault="00A66333" w:rsidP="00A66333"/>
    <w:p w14:paraId="3A0A0935" w14:textId="77777777" w:rsidR="00C961ED" w:rsidRDefault="00C961ED"/>
    <w:sectPr w:rsidR="00C961ED" w:rsidSect="00A6633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333"/>
    <w:rsid w:val="00971421"/>
    <w:rsid w:val="009E29A7"/>
    <w:rsid w:val="00A66333"/>
    <w:rsid w:val="00C9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A54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33"/>
    <w:pPr>
      <w:spacing w:after="0" w:line="240" w:lineRule="auto"/>
    </w:pPr>
    <w:rPr>
      <w:rFonts w:eastAsiaTheme="minorEastAsia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33"/>
    <w:pPr>
      <w:spacing w:after="0" w:line="240" w:lineRule="auto"/>
    </w:pPr>
    <w:rPr>
      <w:rFonts w:eastAsiaTheme="minorEastAsia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41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ens Kilian</dc:creator>
  <cp:lastModifiedBy>Christian Scholz</cp:lastModifiedBy>
  <cp:revision>3</cp:revision>
  <dcterms:created xsi:type="dcterms:W3CDTF">2014-04-07T08:05:00Z</dcterms:created>
  <dcterms:modified xsi:type="dcterms:W3CDTF">2014-04-15T10:53:00Z</dcterms:modified>
</cp:coreProperties>
</file>